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D6996" w14:textId="5A122249" w:rsidR="00090048" w:rsidRPr="003F527F" w:rsidRDefault="00090048" w:rsidP="00090048">
      <w:pPr>
        <w:rPr>
          <w:rFonts w:ascii="Arial" w:hAnsi="Arial" w:cs="Arial"/>
          <w:b/>
          <w:bCs/>
          <w:sz w:val="22"/>
          <w:szCs w:val="22"/>
        </w:rPr>
      </w:pPr>
      <w:r w:rsidRPr="003F527F">
        <w:rPr>
          <w:rFonts w:ascii="Arial" w:hAnsi="Arial" w:cs="Arial"/>
          <w:b/>
          <w:bCs/>
          <w:sz w:val="22"/>
          <w:szCs w:val="22"/>
        </w:rPr>
        <w:t>Table S</w:t>
      </w:r>
      <w:r w:rsidR="0070252B">
        <w:rPr>
          <w:rFonts w:ascii="Arial" w:hAnsi="Arial" w:cs="Arial"/>
          <w:b/>
          <w:bCs/>
          <w:sz w:val="22"/>
          <w:szCs w:val="22"/>
        </w:rPr>
        <w:t>3</w:t>
      </w:r>
      <w:r w:rsidRPr="003F527F">
        <w:rPr>
          <w:rFonts w:ascii="Arial" w:hAnsi="Arial" w:cs="Arial"/>
          <w:b/>
          <w:bCs/>
          <w:sz w:val="22"/>
          <w:szCs w:val="22"/>
        </w:rPr>
        <w:t xml:space="preserve">. </w:t>
      </w:r>
      <w:r w:rsidR="0070252B">
        <w:rPr>
          <w:rFonts w:ascii="Arial" w:hAnsi="Arial" w:cs="Arial"/>
          <w:b/>
          <w:bCs/>
          <w:sz w:val="22"/>
          <w:szCs w:val="22"/>
        </w:rPr>
        <w:t>Multivariate analyses of YAP</w:t>
      </w:r>
      <w:r w:rsidR="00AA38AE">
        <w:rPr>
          <w:rFonts w:ascii="Arial" w:hAnsi="Arial" w:cs="Arial"/>
          <w:b/>
          <w:bCs/>
          <w:sz w:val="22"/>
          <w:szCs w:val="22"/>
        </w:rPr>
        <w:t>/</w:t>
      </w:r>
      <w:r w:rsidR="0070252B">
        <w:rPr>
          <w:rFonts w:ascii="Arial" w:hAnsi="Arial" w:cs="Arial"/>
          <w:b/>
          <w:bCs/>
          <w:sz w:val="22"/>
          <w:szCs w:val="22"/>
        </w:rPr>
        <w:t xml:space="preserve"> PITX2 expression</w:t>
      </w:r>
      <w:r w:rsidR="00AA38AE">
        <w:rPr>
          <w:rFonts w:ascii="Arial" w:hAnsi="Arial" w:cs="Arial"/>
          <w:b/>
          <w:bCs/>
          <w:sz w:val="22"/>
          <w:szCs w:val="22"/>
        </w:rPr>
        <w:t xml:space="preserve"> and clinicopathological factors affecting 5-years overall survival</w:t>
      </w:r>
      <w:r w:rsidR="0070252B">
        <w:rPr>
          <w:rFonts w:ascii="Arial" w:hAnsi="Arial" w:cs="Arial"/>
          <w:b/>
          <w:bCs/>
          <w:sz w:val="22"/>
          <w:szCs w:val="22"/>
        </w:rPr>
        <w:t xml:space="preserve"> in EACSCC cohort (N=7</w:t>
      </w:r>
      <w:r w:rsidR="00E54FAF">
        <w:rPr>
          <w:rFonts w:ascii="Arial" w:hAnsi="Arial" w:cs="Arial"/>
          <w:b/>
          <w:bCs/>
          <w:sz w:val="22"/>
          <w:szCs w:val="22"/>
        </w:rPr>
        <w:t>2</w:t>
      </w:r>
      <w:r w:rsidR="0070252B">
        <w:rPr>
          <w:rFonts w:ascii="Arial" w:hAnsi="Arial" w:cs="Arial"/>
          <w:b/>
          <w:bCs/>
          <w:sz w:val="22"/>
          <w:szCs w:val="22"/>
        </w:rPr>
        <w:t>)</w:t>
      </w:r>
      <w:r w:rsidR="009307F1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2835"/>
        <w:gridCol w:w="1417"/>
      </w:tblGrid>
      <w:tr w:rsidR="00AA38AE" w:rsidRPr="003F527F" w14:paraId="60BBABD5" w14:textId="77777777" w:rsidTr="00AA38AE">
        <w:trPr>
          <w:trHeight w:val="3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3B75BAF" w14:textId="0E177E8F" w:rsidR="00AA38AE" w:rsidRPr="003F527F" w:rsidRDefault="00AA38AE" w:rsidP="004B118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act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45032A" w14:textId="24484115" w:rsidR="00AA38AE" w:rsidRPr="003F527F" w:rsidRDefault="00AA38AE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E857C6" w14:textId="3FD9CC79" w:rsidR="00AA38AE" w:rsidRPr="003F527F" w:rsidRDefault="00AA38AE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AA38AE" w:rsidRPr="003F527F" w14:paraId="14402E03" w14:textId="77777777" w:rsidTr="00AA38AE">
        <w:trPr>
          <w:trHeight w:val="3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ABC0364" w14:textId="3F0E1DF2" w:rsidR="00AA38AE" w:rsidRPr="003F527F" w:rsidRDefault="00AA38AE" w:rsidP="00AA38A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4B118C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ge (≥65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/</w:t>
            </w:r>
            <w:r w:rsidRPr="004B118C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&lt;6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DAD437" w14:textId="10848F68" w:rsidR="00AA38AE" w:rsidRPr="003F527F" w:rsidRDefault="00AA38AE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.521 (</w:t>
            </w:r>
            <w:r w:rsidR="00E46BF9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830-2.788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4EC50C" w14:textId="263972DF" w:rsidR="00AA38AE" w:rsidRPr="003F527F" w:rsidRDefault="00BD5A9D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174</w:t>
            </w:r>
          </w:p>
        </w:tc>
      </w:tr>
      <w:tr w:rsidR="00AA38AE" w:rsidRPr="003F527F" w14:paraId="0A3F1FA5" w14:textId="77777777" w:rsidTr="00AA38AE">
        <w:trPr>
          <w:trHeight w:val="3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7D31F789" w14:textId="653A24F2" w:rsidR="00AA38AE" w:rsidRPr="003F527F" w:rsidRDefault="00AA38AE" w:rsidP="00AA38A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4B118C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Gender (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</w:t>
            </w:r>
            <w:r w:rsidRPr="004B118C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le/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  <w:r w:rsidRPr="004B118C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emale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F249CB" w14:textId="05AC1377" w:rsidR="00AA38AE" w:rsidRPr="003F527F" w:rsidRDefault="00AA38AE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.273</w:t>
            </w:r>
            <w:r w:rsidR="00E46BF9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(0.624-2.59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4B9B6D" w14:textId="2574F8EB" w:rsidR="00AA38AE" w:rsidRPr="003F527F" w:rsidRDefault="00BD5A9D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506</w:t>
            </w:r>
          </w:p>
        </w:tc>
      </w:tr>
      <w:tr w:rsidR="00AA38AE" w:rsidRPr="003F527F" w14:paraId="48A88E43" w14:textId="77777777" w:rsidTr="00AA38AE">
        <w:trPr>
          <w:trHeight w:val="3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2ADB24B" w14:textId="757C1940" w:rsidR="00AA38AE" w:rsidRPr="003F527F" w:rsidRDefault="00AA38AE" w:rsidP="00AA38A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4B118C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Histology (</w:t>
            </w:r>
            <w:r w:rsidRPr="00E339E9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oderate</w:t>
            </w:r>
            <w:r w:rsidRPr="004B118C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/≥well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to </w:t>
            </w:r>
            <w:r w:rsidRPr="004B118C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oderate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9DA74F" w14:textId="5FB95AD9" w:rsidR="00AA38AE" w:rsidRPr="003F527F" w:rsidRDefault="00AA38AE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687</w:t>
            </w:r>
            <w:r w:rsidR="00E46BF9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(0.316-1.49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0A1AC2" w14:textId="1F114A93" w:rsidR="00AA38AE" w:rsidRPr="003F527F" w:rsidRDefault="00BD5A9D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344</w:t>
            </w:r>
          </w:p>
        </w:tc>
      </w:tr>
      <w:tr w:rsidR="00AA38AE" w:rsidRPr="003F527F" w14:paraId="23459BF2" w14:textId="77777777" w:rsidTr="00AA38AE">
        <w:trPr>
          <w:trHeight w:val="3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56670AB" w14:textId="50762363" w:rsidR="00AA38AE" w:rsidRPr="003F527F" w:rsidRDefault="00AA38AE" w:rsidP="00AA38A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</w:t>
            </w:r>
            <w:r w:rsidR="00BD42E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stage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(T4/T1-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FCF8CF" w14:textId="3A9D2A40" w:rsidR="00AA38AE" w:rsidRPr="003F527F" w:rsidRDefault="00AA38AE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712</w:t>
            </w:r>
            <w:r w:rsidR="00E46BF9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(0.394-1.28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AFC4BF" w14:textId="03B0703D" w:rsidR="00AA38AE" w:rsidRPr="003F527F" w:rsidRDefault="00BD5A9D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261</w:t>
            </w:r>
          </w:p>
        </w:tc>
      </w:tr>
      <w:tr w:rsidR="00AA38AE" w:rsidRPr="003F527F" w14:paraId="0E0845F1" w14:textId="77777777" w:rsidTr="00AA38AE">
        <w:trPr>
          <w:trHeight w:val="3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07C6B08" w14:textId="686BCE59" w:rsidR="00AA38AE" w:rsidRPr="003F527F" w:rsidRDefault="00BD42E2" w:rsidP="00AA38A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Lymph node metastasis</w:t>
            </w:r>
            <w:r w:rsidR="00AA38AE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(Present/Absent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22DCC4" w14:textId="3204CD2C" w:rsidR="00AA38AE" w:rsidRPr="003F527F" w:rsidRDefault="00AA38AE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381</w:t>
            </w:r>
            <w:r w:rsidR="00E46BF9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(1.042-5.44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C9EEB5" w14:textId="2F4D48CE" w:rsidR="00AA38AE" w:rsidRPr="003F527F" w:rsidRDefault="00BD5A9D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039*</w:t>
            </w:r>
          </w:p>
        </w:tc>
      </w:tr>
      <w:tr w:rsidR="00AA38AE" w:rsidRPr="003F527F" w14:paraId="169135FC" w14:textId="77777777" w:rsidTr="00AA38AE">
        <w:trPr>
          <w:trHeight w:val="3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E6FE34D" w14:textId="0896D074" w:rsidR="00AA38AE" w:rsidRPr="003F527F" w:rsidRDefault="00BD42E2" w:rsidP="00AA38A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Distant metastasis</w:t>
            </w:r>
            <w:r w:rsidR="00AA38AE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(Present/Absent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6FED05" w14:textId="2F6F7EC3" w:rsidR="00AA38AE" w:rsidRPr="003F527F" w:rsidRDefault="00AA38AE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.346</w:t>
            </w:r>
            <w:r w:rsidR="00E46BF9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(0.6118-46.72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396D9D" w14:textId="7A89B72A" w:rsidR="00AA38AE" w:rsidRPr="003F527F" w:rsidRDefault="00BD5A9D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129</w:t>
            </w:r>
          </w:p>
        </w:tc>
      </w:tr>
      <w:tr w:rsidR="00AA38AE" w:rsidRPr="003F527F" w14:paraId="16675617" w14:textId="77777777" w:rsidTr="00AA38AE">
        <w:trPr>
          <w:trHeight w:val="32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7911B297" w14:textId="176B5A58" w:rsidR="00AA38AE" w:rsidRPr="003F527F" w:rsidRDefault="00AA38AE" w:rsidP="00AA38A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AP expression (High/Low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FD30C3" w14:textId="7C7F1E3C" w:rsidR="00AA38AE" w:rsidRPr="003F527F" w:rsidRDefault="00AA38AE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.826</w:t>
            </w:r>
            <w:r w:rsidR="00E46BF9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(0.976-3.41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F0B1D" w14:textId="6E9ABEDB" w:rsidR="00AA38AE" w:rsidRPr="003F527F" w:rsidRDefault="00BD5A9D" w:rsidP="0023521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058</w:t>
            </w:r>
          </w:p>
        </w:tc>
      </w:tr>
      <w:tr w:rsidR="002C1FA9" w:rsidRPr="003F527F" w14:paraId="644C594F" w14:textId="77777777" w:rsidTr="00AA38AE">
        <w:trPr>
          <w:trHeight w:val="320"/>
        </w:trPr>
        <w:tc>
          <w:tcPr>
            <w:tcW w:w="4248" w:type="dxa"/>
            <w:shd w:val="clear" w:color="auto" w:fill="auto"/>
            <w:noWrap/>
            <w:vAlign w:val="center"/>
          </w:tcPr>
          <w:p w14:paraId="2CBA7CA0" w14:textId="045B952D" w:rsidR="002C1FA9" w:rsidRDefault="002C1FA9" w:rsidP="002C1FA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ITX2 expression (High/Low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94BCB10" w14:textId="48767FA4" w:rsidR="002C1FA9" w:rsidRDefault="002C1FA9" w:rsidP="002C1FA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200 (0.972-4.97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B9DC7C" w14:textId="050B9B6F" w:rsidR="002C1FA9" w:rsidRDefault="002C1FA9" w:rsidP="002C1FA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.059</w:t>
            </w:r>
          </w:p>
        </w:tc>
      </w:tr>
    </w:tbl>
    <w:p w14:paraId="78388A88" w14:textId="6E1B9E05" w:rsidR="001F354D" w:rsidRPr="003F20CF" w:rsidRDefault="007442B9">
      <w:pPr>
        <w:rPr>
          <w:rFonts w:ascii="Arial" w:hAnsi="Arial" w:cs="Arial"/>
          <w:sz w:val="22"/>
          <w:szCs w:val="22"/>
        </w:rPr>
      </w:pPr>
      <w:r w:rsidRPr="003F20CF">
        <w:rPr>
          <w:rFonts w:ascii="Arial" w:hAnsi="Arial" w:cs="Arial"/>
          <w:sz w:val="22"/>
          <w:szCs w:val="22"/>
        </w:rPr>
        <w:t>*Statistically significant.</w:t>
      </w:r>
    </w:p>
    <w:sectPr w:rsidR="001F354D" w:rsidRPr="003F20CF" w:rsidSect="000900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048"/>
    <w:rsid w:val="00000AEE"/>
    <w:rsid w:val="00002527"/>
    <w:rsid w:val="00002593"/>
    <w:rsid w:val="00005FEE"/>
    <w:rsid w:val="00011741"/>
    <w:rsid w:val="00017B7D"/>
    <w:rsid w:val="00022338"/>
    <w:rsid w:val="00022D78"/>
    <w:rsid w:val="000233E0"/>
    <w:rsid w:val="000256D6"/>
    <w:rsid w:val="00044D58"/>
    <w:rsid w:val="00053DC0"/>
    <w:rsid w:val="00054A13"/>
    <w:rsid w:val="00055DDE"/>
    <w:rsid w:val="000567F9"/>
    <w:rsid w:val="000626F5"/>
    <w:rsid w:val="00062F5E"/>
    <w:rsid w:val="0007117B"/>
    <w:rsid w:val="0008139D"/>
    <w:rsid w:val="00083242"/>
    <w:rsid w:val="00090048"/>
    <w:rsid w:val="0009165D"/>
    <w:rsid w:val="00094558"/>
    <w:rsid w:val="00094593"/>
    <w:rsid w:val="00095F25"/>
    <w:rsid w:val="000963BA"/>
    <w:rsid w:val="00097BD5"/>
    <w:rsid w:val="000A531F"/>
    <w:rsid w:val="000C030F"/>
    <w:rsid w:val="000C44EB"/>
    <w:rsid w:val="000D1BC0"/>
    <w:rsid w:val="000D366F"/>
    <w:rsid w:val="000D562E"/>
    <w:rsid w:val="000E42F2"/>
    <w:rsid w:val="000F0330"/>
    <w:rsid w:val="000F7B80"/>
    <w:rsid w:val="00117514"/>
    <w:rsid w:val="00123CC2"/>
    <w:rsid w:val="00130495"/>
    <w:rsid w:val="0013173B"/>
    <w:rsid w:val="00131978"/>
    <w:rsid w:val="001352F4"/>
    <w:rsid w:val="00142649"/>
    <w:rsid w:val="0014300E"/>
    <w:rsid w:val="00150F17"/>
    <w:rsid w:val="001512CA"/>
    <w:rsid w:val="0016416B"/>
    <w:rsid w:val="0016669A"/>
    <w:rsid w:val="00175739"/>
    <w:rsid w:val="00181D8E"/>
    <w:rsid w:val="00186055"/>
    <w:rsid w:val="0019040F"/>
    <w:rsid w:val="001A4688"/>
    <w:rsid w:val="001A63EA"/>
    <w:rsid w:val="001D16CF"/>
    <w:rsid w:val="001F3235"/>
    <w:rsid w:val="001F354D"/>
    <w:rsid w:val="00222296"/>
    <w:rsid w:val="00224D7B"/>
    <w:rsid w:val="0022652A"/>
    <w:rsid w:val="00235FF5"/>
    <w:rsid w:val="00237768"/>
    <w:rsid w:val="00237CE2"/>
    <w:rsid w:val="00243C1B"/>
    <w:rsid w:val="00251D1A"/>
    <w:rsid w:val="00261A66"/>
    <w:rsid w:val="00261F03"/>
    <w:rsid w:val="00264647"/>
    <w:rsid w:val="002706C0"/>
    <w:rsid w:val="00274BB0"/>
    <w:rsid w:val="002819E4"/>
    <w:rsid w:val="00281AA5"/>
    <w:rsid w:val="0028270C"/>
    <w:rsid w:val="002A6EB0"/>
    <w:rsid w:val="002B1B7F"/>
    <w:rsid w:val="002B23B8"/>
    <w:rsid w:val="002B4A8C"/>
    <w:rsid w:val="002C1FA9"/>
    <w:rsid w:val="002C218B"/>
    <w:rsid w:val="002C60A5"/>
    <w:rsid w:val="002D1DF5"/>
    <w:rsid w:val="002D4318"/>
    <w:rsid w:val="002D6DF2"/>
    <w:rsid w:val="002D7AA7"/>
    <w:rsid w:val="002E235E"/>
    <w:rsid w:val="002E66CB"/>
    <w:rsid w:val="002E6E74"/>
    <w:rsid w:val="002E711E"/>
    <w:rsid w:val="002F4523"/>
    <w:rsid w:val="002F476E"/>
    <w:rsid w:val="003006AC"/>
    <w:rsid w:val="003017BD"/>
    <w:rsid w:val="00302F6F"/>
    <w:rsid w:val="00305D2C"/>
    <w:rsid w:val="00310268"/>
    <w:rsid w:val="0033499B"/>
    <w:rsid w:val="00334B0C"/>
    <w:rsid w:val="00334C73"/>
    <w:rsid w:val="0035258E"/>
    <w:rsid w:val="003539AB"/>
    <w:rsid w:val="003541F3"/>
    <w:rsid w:val="0035449B"/>
    <w:rsid w:val="003566D4"/>
    <w:rsid w:val="00357379"/>
    <w:rsid w:val="00360071"/>
    <w:rsid w:val="00380D13"/>
    <w:rsid w:val="003814C6"/>
    <w:rsid w:val="00385017"/>
    <w:rsid w:val="0039078F"/>
    <w:rsid w:val="00390ECB"/>
    <w:rsid w:val="00394DFD"/>
    <w:rsid w:val="003B6AE0"/>
    <w:rsid w:val="003C0CC6"/>
    <w:rsid w:val="003C2701"/>
    <w:rsid w:val="003C3648"/>
    <w:rsid w:val="003D2032"/>
    <w:rsid w:val="003D36AC"/>
    <w:rsid w:val="003D6DEB"/>
    <w:rsid w:val="003E7B79"/>
    <w:rsid w:val="003F20CF"/>
    <w:rsid w:val="003F6169"/>
    <w:rsid w:val="0040047A"/>
    <w:rsid w:val="00421823"/>
    <w:rsid w:val="0042357E"/>
    <w:rsid w:val="0043071D"/>
    <w:rsid w:val="004446FE"/>
    <w:rsid w:val="00446DE2"/>
    <w:rsid w:val="00447F41"/>
    <w:rsid w:val="0045375C"/>
    <w:rsid w:val="004539B7"/>
    <w:rsid w:val="00464CBC"/>
    <w:rsid w:val="004808F1"/>
    <w:rsid w:val="00481C6B"/>
    <w:rsid w:val="0049030F"/>
    <w:rsid w:val="004917BB"/>
    <w:rsid w:val="004A749C"/>
    <w:rsid w:val="004B118C"/>
    <w:rsid w:val="004B2AC8"/>
    <w:rsid w:val="004C3345"/>
    <w:rsid w:val="004C4281"/>
    <w:rsid w:val="004D225B"/>
    <w:rsid w:val="004D37E7"/>
    <w:rsid w:val="004D4E4B"/>
    <w:rsid w:val="004E1044"/>
    <w:rsid w:val="00523130"/>
    <w:rsid w:val="005250A5"/>
    <w:rsid w:val="00530281"/>
    <w:rsid w:val="0053125B"/>
    <w:rsid w:val="00540F36"/>
    <w:rsid w:val="005412EB"/>
    <w:rsid w:val="00541A6D"/>
    <w:rsid w:val="00542525"/>
    <w:rsid w:val="0054330B"/>
    <w:rsid w:val="005434F3"/>
    <w:rsid w:val="00566CFC"/>
    <w:rsid w:val="005725D3"/>
    <w:rsid w:val="00576C21"/>
    <w:rsid w:val="00577104"/>
    <w:rsid w:val="00582B3F"/>
    <w:rsid w:val="00590699"/>
    <w:rsid w:val="005908D5"/>
    <w:rsid w:val="00591A78"/>
    <w:rsid w:val="00592911"/>
    <w:rsid w:val="00594088"/>
    <w:rsid w:val="005952FD"/>
    <w:rsid w:val="00596087"/>
    <w:rsid w:val="00596410"/>
    <w:rsid w:val="005A0753"/>
    <w:rsid w:val="005B1B1E"/>
    <w:rsid w:val="005B2FE3"/>
    <w:rsid w:val="005B54F1"/>
    <w:rsid w:val="005C385F"/>
    <w:rsid w:val="005C6EAA"/>
    <w:rsid w:val="005D76A0"/>
    <w:rsid w:val="005E01B3"/>
    <w:rsid w:val="005E32DC"/>
    <w:rsid w:val="005E4698"/>
    <w:rsid w:val="005E7696"/>
    <w:rsid w:val="005F6428"/>
    <w:rsid w:val="005F6C26"/>
    <w:rsid w:val="00600D29"/>
    <w:rsid w:val="00602D7F"/>
    <w:rsid w:val="00603B8C"/>
    <w:rsid w:val="006140D8"/>
    <w:rsid w:val="0062277F"/>
    <w:rsid w:val="00622E0A"/>
    <w:rsid w:val="006301D7"/>
    <w:rsid w:val="006302DE"/>
    <w:rsid w:val="006304F1"/>
    <w:rsid w:val="00634A4E"/>
    <w:rsid w:val="006436A2"/>
    <w:rsid w:val="00647AEE"/>
    <w:rsid w:val="00653B6D"/>
    <w:rsid w:val="00662002"/>
    <w:rsid w:val="006670C7"/>
    <w:rsid w:val="00670CA4"/>
    <w:rsid w:val="00671AFA"/>
    <w:rsid w:val="00677FB6"/>
    <w:rsid w:val="00682002"/>
    <w:rsid w:val="006824AD"/>
    <w:rsid w:val="006855CE"/>
    <w:rsid w:val="00691B1A"/>
    <w:rsid w:val="00696853"/>
    <w:rsid w:val="006B5745"/>
    <w:rsid w:val="006C7DA6"/>
    <w:rsid w:val="006D1720"/>
    <w:rsid w:val="006D46D1"/>
    <w:rsid w:val="006E64D9"/>
    <w:rsid w:val="006E6870"/>
    <w:rsid w:val="006E68C1"/>
    <w:rsid w:val="006E7559"/>
    <w:rsid w:val="006F0E84"/>
    <w:rsid w:val="006F18F5"/>
    <w:rsid w:val="006F1ED3"/>
    <w:rsid w:val="00701A42"/>
    <w:rsid w:val="0070252B"/>
    <w:rsid w:val="00704DB1"/>
    <w:rsid w:val="0070558E"/>
    <w:rsid w:val="0070662D"/>
    <w:rsid w:val="007108A9"/>
    <w:rsid w:val="007169DA"/>
    <w:rsid w:val="00716F8D"/>
    <w:rsid w:val="0071706C"/>
    <w:rsid w:val="00727531"/>
    <w:rsid w:val="00733605"/>
    <w:rsid w:val="00735E40"/>
    <w:rsid w:val="007442B9"/>
    <w:rsid w:val="00753EFC"/>
    <w:rsid w:val="00755A0E"/>
    <w:rsid w:val="00756375"/>
    <w:rsid w:val="00760618"/>
    <w:rsid w:val="007722CB"/>
    <w:rsid w:val="0077286E"/>
    <w:rsid w:val="00774E25"/>
    <w:rsid w:val="007802D8"/>
    <w:rsid w:val="007817A6"/>
    <w:rsid w:val="00782D3D"/>
    <w:rsid w:val="0078545F"/>
    <w:rsid w:val="00787B44"/>
    <w:rsid w:val="00795748"/>
    <w:rsid w:val="007979A9"/>
    <w:rsid w:val="007A4F29"/>
    <w:rsid w:val="007A7AB5"/>
    <w:rsid w:val="007B300B"/>
    <w:rsid w:val="007C19C1"/>
    <w:rsid w:val="007C3D79"/>
    <w:rsid w:val="007C5A80"/>
    <w:rsid w:val="007D161C"/>
    <w:rsid w:val="007D2BEE"/>
    <w:rsid w:val="007D346F"/>
    <w:rsid w:val="007E3D6B"/>
    <w:rsid w:val="00800160"/>
    <w:rsid w:val="00801F00"/>
    <w:rsid w:val="008101EB"/>
    <w:rsid w:val="008125DF"/>
    <w:rsid w:val="0082391D"/>
    <w:rsid w:val="00834121"/>
    <w:rsid w:val="00834560"/>
    <w:rsid w:val="00837B55"/>
    <w:rsid w:val="008423B0"/>
    <w:rsid w:val="00842AA8"/>
    <w:rsid w:val="008438D4"/>
    <w:rsid w:val="00844EE0"/>
    <w:rsid w:val="008510B6"/>
    <w:rsid w:val="008515FF"/>
    <w:rsid w:val="00852126"/>
    <w:rsid w:val="008550EE"/>
    <w:rsid w:val="00856CB9"/>
    <w:rsid w:val="00864ADE"/>
    <w:rsid w:val="0086615C"/>
    <w:rsid w:val="008726CC"/>
    <w:rsid w:val="008740E2"/>
    <w:rsid w:val="00875363"/>
    <w:rsid w:val="00885F43"/>
    <w:rsid w:val="00886066"/>
    <w:rsid w:val="008863B7"/>
    <w:rsid w:val="00891E95"/>
    <w:rsid w:val="008945E1"/>
    <w:rsid w:val="008952E8"/>
    <w:rsid w:val="008A2491"/>
    <w:rsid w:val="008A5661"/>
    <w:rsid w:val="008A6F08"/>
    <w:rsid w:val="008B051C"/>
    <w:rsid w:val="008B29B8"/>
    <w:rsid w:val="008B5486"/>
    <w:rsid w:val="008C7CA4"/>
    <w:rsid w:val="008D51A4"/>
    <w:rsid w:val="008E009C"/>
    <w:rsid w:val="008E3790"/>
    <w:rsid w:val="008F3DF8"/>
    <w:rsid w:val="008F65D3"/>
    <w:rsid w:val="00903A88"/>
    <w:rsid w:val="00903E80"/>
    <w:rsid w:val="00912543"/>
    <w:rsid w:val="00915630"/>
    <w:rsid w:val="00915F1A"/>
    <w:rsid w:val="0091737C"/>
    <w:rsid w:val="00920143"/>
    <w:rsid w:val="009216B9"/>
    <w:rsid w:val="009307F1"/>
    <w:rsid w:val="009318FA"/>
    <w:rsid w:val="00934111"/>
    <w:rsid w:val="0093567E"/>
    <w:rsid w:val="0094357B"/>
    <w:rsid w:val="00944593"/>
    <w:rsid w:val="00947398"/>
    <w:rsid w:val="00963C77"/>
    <w:rsid w:val="00973900"/>
    <w:rsid w:val="00974938"/>
    <w:rsid w:val="009844BB"/>
    <w:rsid w:val="0099263A"/>
    <w:rsid w:val="009A14DB"/>
    <w:rsid w:val="009A1DEE"/>
    <w:rsid w:val="009A1E37"/>
    <w:rsid w:val="009A2CB2"/>
    <w:rsid w:val="009B7B4E"/>
    <w:rsid w:val="009C15DA"/>
    <w:rsid w:val="009D2F55"/>
    <w:rsid w:val="009D4F36"/>
    <w:rsid w:val="009E06FB"/>
    <w:rsid w:val="009E5C10"/>
    <w:rsid w:val="009F265C"/>
    <w:rsid w:val="009F32C9"/>
    <w:rsid w:val="009F4B65"/>
    <w:rsid w:val="009F533F"/>
    <w:rsid w:val="00A05E50"/>
    <w:rsid w:val="00A06E65"/>
    <w:rsid w:val="00A22E3D"/>
    <w:rsid w:val="00A23D83"/>
    <w:rsid w:val="00A26BDD"/>
    <w:rsid w:val="00A324A2"/>
    <w:rsid w:val="00A35CDD"/>
    <w:rsid w:val="00A37C18"/>
    <w:rsid w:val="00A436F6"/>
    <w:rsid w:val="00A44B71"/>
    <w:rsid w:val="00A5768D"/>
    <w:rsid w:val="00A62D4D"/>
    <w:rsid w:val="00A62D9B"/>
    <w:rsid w:val="00A64F7C"/>
    <w:rsid w:val="00A65966"/>
    <w:rsid w:val="00A660E9"/>
    <w:rsid w:val="00A73BE5"/>
    <w:rsid w:val="00A7626C"/>
    <w:rsid w:val="00A766E2"/>
    <w:rsid w:val="00A76F6D"/>
    <w:rsid w:val="00A80E48"/>
    <w:rsid w:val="00A817BF"/>
    <w:rsid w:val="00A83EAE"/>
    <w:rsid w:val="00AA0692"/>
    <w:rsid w:val="00AA38AE"/>
    <w:rsid w:val="00AA79C0"/>
    <w:rsid w:val="00AB44D3"/>
    <w:rsid w:val="00AC42B2"/>
    <w:rsid w:val="00AC47E1"/>
    <w:rsid w:val="00AC703F"/>
    <w:rsid w:val="00AE5451"/>
    <w:rsid w:val="00AF107E"/>
    <w:rsid w:val="00AF422A"/>
    <w:rsid w:val="00B04374"/>
    <w:rsid w:val="00B14D10"/>
    <w:rsid w:val="00B174A6"/>
    <w:rsid w:val="00B17773"/>
    <w:rsid w:val="00B22CDD"/>
    <w:rsid w:val="00B32A21"/>
    <w:rsid w:val="00B35488"/>
    <w:rsid w:val="00B36685"/>
    <w:rsid w:val="00B44ACA"/>
    <w:rsid w:val="00B456B7"/>
    <w:rsid w:val="00B4692B"/>
    <w:rsid w:val="00B505B7"/>
    <w:rsid w:val="00B5348E"/>
    <w:rsid w:val="00B82780"/>
    <w:rsid w:val="00B86E1E"/>
    <w:rsid w:val="00B916D6"/>
    <w:rsid w:val="00B934B4"/>
    <w:rsid w:val="00BA1636"/>
    <w:rsid w:val="00BA1A2C"/>
    <w:rsid w:val="00BB4FA5"/>
    <w:rsid w:val="00BC10E9"/>
    <w:rsid w:val="00BC15BA"/>
    <w:rsid w:val="00BC2C4F"/>
    <w:rsid w:val="00BC6554"/>
    <w:rsid w:val="00BC73C1"/>
    <w:rsid w:val="00BC7802"/>
    <w:rsid w:val="00BD39F7"/>
    <w:rsid w:val="00BD42E2"/>
    <w:rsid w:val="00BD43DB"/>
    <w:rsid w:val="00BD5A9D"/>
    <w:rsid w:val="00BD6483"/>
    <w:rsid w:val="00BD6F93"/>
    <w:rsid w:val="00BE29B8"/>
    <w:rsid w:val="00BE330F"/>
    <w:rsid w:val="00BE5F2B"/>
    <w:rsid w:val="00BE62A9"/>
    <w:rsid w:val="00BE64FB"/>
    <w:rsid w:val="00BE76B8"/>
    <w:rsid w:val="00BF2E4E"/>
    <w:rsid w:val="00BF4B86"/>
    <w:rsid w:val="00C0447B"/>
    <w:rsid w:val="00C0550C"/>
    <w:rsid w:val="00C055FB"/>
    <w:rsid w:val="00C05DA2"/>
    <w:rsid w:val="00C10165"/>
    <w:rsid w:val="00C16FEB"/>
    <w:rsid w:val="00C219A0"/>
    <w:rsid w:val="00C23606"/>
    <w:rsid w:val="00C245D1"/>
    <w:rsid w:val="00C249D9"/>
    <w:rsid w:val="00C25B89"/>
    <w:rsid w:val="00C3181F"/>
    <w:rsid w:val="00C456A4"/>
    <w:rsid w:val="00C45E66"/>
    <w:rsid w:val="00C4696F"/>
    <w:rsid w:val="00C50250"/>
    <w:rsid w:val="00C50DF8"/>
    <w:rsid w:val="00C51B8F"/>
    <w:rsid w:val="00C824EC"/>
    <w:rsid w:val="00C85B8F"/>
    <w:rsid w:val="00C85EB0"/>
    <w:rsid w:val="00C91065"/>
    <w:rsid w:val="00C96FE4"/>
    <w:rsid w:val="00CA239E"/>
    <w:rsid w:val="00CA616C"/>
    <w:rsid w:val="00CB5A12"/>
    <w:rsid w:val="00CC17E7"/>
    <w:rsid w:val="00CC3961"/>
    <w:rsid w:val="00CC6FC9"/>
    <w:rsid w:val="00CE06E1"/>
    <w:rsid w:val="00CE3AF5"/>
    <w:rsid w:val="00CE4DD1"/>
    <w:rsid w:val="00CE7EC7"/>
    <w:rsid w:val="00CF43FC"/>
    <w:rsid w:val="00D120C0"/>
    <w:rsid w:val="00D42AAE"/>
    <w:rsid w:val="00D47DFE"/>
    <w:rsid w:val="00D6243B"/>
    <w:rsid w:val="00D63D89"/>
    <w:rsid w:val="00D65E7F"/>
    <w:rsid w:val="00D66A0E"/>
    <w:rsid w:val="00D70A95"/>
    <w:rsid w:val="00D92058"/>
    <w:rsid w:val="00D93018"/>
    <w:rsid w:val="00D93378"/>
    <w:rsid w:val="00D940F4"/>
    <w:rsid w:val="00D979C8"/>
    <w:rsid w:val="00DA3A4F"/>
    <w:rsid w:val="00DA3D2C"/>
    <w:rsid w:val="00DB143A"/>
    <w:rsid w:val="00DC5617"/>
    <w:rsid w:val="00DC6B5A"/>
    <w:rsid w:val="00DC7EC8"/>
    <w:rsid w:val="00DD09BF"/>
    <w:rsid w:val="00DD6870"/>
    <w:rsid w:val="00DE58F7"/>
    <w:rsid w:val="00DF0B30"/>
    <w:rsid w:val="00DF0E0D"/>
    <w:rsid w:val="00E002E1"/>
    <w:rsid w:val="00E00B19"/>
    <w:rsid w:val="00E03D31"/>
    <w:rsid w:val="00E03D79"/>
    <w:rsid w:val="00E04D70"/>
    <w:rsid w:val="00E05084"/>
    <w:rsid w:val="00E07767"/>
    <w:rsid w:val="00E10507"/>
    <w:rsid w:val="00E11DE2"/>
    <w:rsid w:val="00E13088"/>
    <w:rsid w:val="00E165E8"/>
    <w:rsid w:val="00E1730B"/>
    <w:rsid w:val="00E25903"/>
    <w:rsid w:val="00E339E9"/>
    <w:rsid w:val="00E35C32"/>
    <w:rsid w:val="00E4362D"/>
    <w:rsid w:val="00E4597E"/>
    <w:rsid w:val="00E46BF9"/>
    <w:rsid w:val="00E54684"/>
    <w:rsid w:val="00E54FAF"/>
    <w:rsid w:val="00E62578"/>
    <w:rsid w:val="00E63570"/>
    <w:rsid w:val="00E6655D"/>
    <w:rsid w:val="00E67B6D"/>
    <w:rsid w:val="00E7353B"/>
    <w:rsid w:val="00E76B4C"/>
    <w:rsid w:val="00E80CEC"/>
    <w:rsid w:val="00E81CFB"/>
    <w:rsid w:val="00E87692"/>
    <w:rsid w:val="00E9120C"/>
    <w:rsid w:val="00EA2D76"/>
    <w:rsid w:val="00EA46ED"/>
    <w:rsid w:val="00EB37C7"/>
    <w:rsid w:val="00EB656C"/>
    <w:rsid w:val="00EC2A46"/>
    <w:rsid w:val="00EC4D94"/>
    <w:rsid w:val="00EC550F"/>
    <w:rsid w:val="00EC5AB5"/>
    <w:rsid w:val="00ED0965"/>
    <w:rsid w:val="00ED20B8"/>
    <w:rsid w:val="00ED4905"/>
    <w:rsid w:val="00ED7D71"/>
    <w:rsid w:val="00EE501B"/>
    <w:rsid w:val="00F01A12"/>
    <w:rsid w:val="00F209A7"/>
    <w:rsid w:val="00F26AB2"/>
    <w:rsid w:val="00F30D7F"/>
    <w:rsid w:val="00F363F0"/>
    <w:rsid w:val="00F40F70"/>
    <w:rsid w:val="00F41E94"/>
    <w:rsid w:val="00F470AA"/>
    <w:rsid w:val="00F4747D"/>
    <w:rsid w:val="00F50314"/>
    <w:rsid w:val="00F511B2"/>
    <w:rsid w:val="00F70642"/>
    <w:rsid w:val="00F7481F"/>
    <w:rsid w:val="00F773DA"/>
    <w:rsid w:val="00F77804"/>
    <w:rsid w:val="00F81B7A"/>
    <w:rsid w:val="00F87CF5"/>
    <w:rsid w:val="00F92CE5"/>
    <w:rsid w:val="00F94B9A"/>
    <w:rsid w:val="00F96592"/>
    <w:rsid w:val="00F967C9"/>
    <w:rsid w:val="00F97032"/>
    <w:rsid w:val="00FA54D2"/>
    <w:rsid w:val="00FA58E6"/>
    <w:rsid w:val="00FA662A"/>
    <w:rsid w:val="00FB5223"/>
    <w:rsid w:val="00FB577A"/>
    <w:rsid w:val="00FB7CE8"/>
    <w:rsid w:val="00FC4C15"/>
    <w:rsid w:val="00FD2CAA"/>
    <w:rsid w:val="00FD747F"/>
    <w:rsid w:val="00FF5034"/>
    <w:rsid w:val="00FF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CEBF2"/>
  <w15:chartTrackingRefBased/>
  <w15:docId w15:val="{0D86D228-2365-F248-B529-0254E0B3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04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0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0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0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0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0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0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Kuniaki</dc:creator>
  <cp:keywords/>
  <dc:description/>
  <cp:lastModifiedBy>Sato, Kuniaki</cp:lastModifiedBy>
  <cp:revision>17</cp:revision>
  <dcterms:created xsi:type="dcterms:W3CDTF">2025-12-17T07:01:00Z</dcterms:created>
  <dcterms:modified xsi:type="dcterms:W3CDTF">2025-12-17T23:50:00Z</dcterms:modified>
</cp:coreProperties>
</file>